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0C6D3C" w14:textId="55DC61B2" w:rsidR="0084329C" w:rsidRPr="000E6E5D" w:rsidRDefault="00E666A4" w:rsidP="0084329C">
      <w:pPr>
        <w:keepNext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de-DE" w:eastAsia="de-DE"/>
        </w:rPr>
        <w:drawing>
          <wp:inline distT="0" distB="0" distL="0" distR="0" wp14:anchorId="4CA35438" wp14:editId="65DFD08C">
            <wp:extent cx="5943600" cy="6621780"/>
            <wp:effectExtent l="0" t="0" r="0" b="7620"/>
            <wp:docPr id="4" name="Grafik 4" descr="Ein Bild, das Tisch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 descr="Ein Bild, das Tisch enthält.&#10;&#10;Automatisch generierte Beschreibu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21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C779B5" w14:textId="4B2CB0D9" w:rsidR="0084329C" w:rsidRPr="00001B9A" w:rsidRDefault="0084329C" w:rsidP="0084329C">
      <w:pPr>
        <w:pStyle w:val="Beschriftung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Figure </w:t>
      </w:r>
      <w:r w:rsidR="00677A66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S</w:t>
      </w:r>
      <w:r w:rsidR="00677A6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5A</w:t>
      </w:r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: </w:t>
      </w:r>
      <w:bookmarkStart w:id="0" w:name="_Hlk66800822"/>
      <w:r w:rsidR="00FD355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Mapping</w:t>
      </w:r>
      <w:r w:rsidR="00FD3559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of </w:t>
      </w:r>
      <w:r w:rsidR="00D2373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Illumina genome sequence reads</w:t>
      </w:r>
      <w:r w:rsidR="00FD355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on six ECRs of five</w:t>
      </w:r>
      <w:r w:rsidR="00D2373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D23739" w:rsidRPr="00D23739">
        <w:rPr>
          <w:rFonts w:ascii="Times New Roman" w:hAnsi="Times New Roman" w:cs="Times New Roman"/>
          <w:iCs w:val="0"/>
          <w:color w:val="000000" w:themeColor="text1"/>
          <w:sz w:val="20"/>
          <w:szCs w:val="20"/>
        </w:rPr>
        <w:t>Dinoroseobacter</w:t>
      </w:r>
      <w:proofErr w:type="spellEnd"/>
      <w:r w:rsidR="00D23739" w:rsidRPr="00D23739">
        <w:rPr>
          <w:rFonts w:ascii="Times New Roman" w:hAnsi="Times New Roman" w:cs="Times New Roman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D23739" w:rsidRPr="00D23739">
        <w:rPr>
          <w:rFonts w:ascii="Times New Roman" w:hAnsi="Times New Roman" w:cs="Times New Roman"/>
          <w:iCs w:val="0"/>
          <w:color w:val="000000" w:themeColor="text1"/>
          <w:sz w:val="20"/>
          <w:szCs w:val="20"/>
        </w:rPr>
        <w:t>shibae</w:t>
      </w:r>
      <w:proofErr w:type="spellEnd"/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strain</w:t>
      </w:r>
      <w:r w:rsidR="00FD355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s</w:t>
      </w:r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 w:rsidR="00FD355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investigated</w:t>
      </w:r>
      <w:r w:rsidR="00FD3559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in the </w:t>
      </w:r>
      <w:r w:rsidR="00FD355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current </w:t>
      </w:r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study</w:t>
      </w:r>
      <w:r w:rsidR="00FD355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(Dshi-5, Dshi-6, Dshi-5</w:t>
      </w:r>
      <w:r w:rsidR="00FD3559" w:rsidRPr="00FD3559">
        <w:rPr>
          <w:rFonts w:ascii="Symbol" w:hAnsi="Symbol" w:cs="Times New Roman"/>
          <w:i w:val="0"/>
          <w:iCs w:val="0"/>
          <w:color w:val="000000" w:themeColor="text1"/>
          <w:sz w:val="20"/>
          <w:szCs w:val="20"/>
        </w:rPr>
        <w:t></w:t>
      </w:r>
      <w:r w:rsidR="00FD355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191, Dshi-5</w:t>
      </w:r>
      <w:r w:rsidR="00FD3559" w:rsidRPr="00FD3559">
        <w:rPr>
          <w:rFonts w:ascii="Symbol" w:hAnsi="Symbol" w:cs="Times New Roman"/>
          <w:i w:val="0"/>
          <w:iCs w:val="0"/>
          <w:color w:val="000000" w:themeColor="text1"/>
          <w:sz w:val="20"/>
          <w:szCs w:val="20"/>
        </w:rPr>
        <w:t></w:t>
      </w:r>
      <w:r w:rsidR="00FD355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86, </w:t>
      </w:r>
      <w:proofErr w:type="gramStart"/>
      <w:r w:rsidR="00FD355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Dshi</w:t>
      </w:r>
      <w:proofErr w:type="gramEnd"/>
      <w:r w:rsidR="00FD355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-5</w:t>
      </w:r>
      <w:r w:rsidR="00FD3559" w:rsidRPr="00FD3559">
        <w:rPr>
          <w:rFonts w:ascii="Symbol" w:hAnsi="Symbol" w:cs="Times New Roman"/>
          <w:i w:val="0"/>
          <w:iCs w:val="0"/>
          <w:color w:val="000000" w:themeColor="text1"/>
          <w:sz w:val="20"/>
          <w:szCs w:val="20"/>
        </w:rPr>
        <w:t></w:t>
      </w:r>
      <w:r w:rsidR="00FD355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72)</w:t>
      </w:r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. </w:t>
      </w:r>
      <w:bookmarkEnd w:id="0"/>
      <w:r w:rsidR="00A731EB" w:rsidRPr="00001B9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A) </w:t>
      </w:r>
      <w:r w:rsidR="002466FF">
        <w:rPr>
          <w:rFonts w:ascii="Symbol" w:hAnsi="Symbol" w:cs="Helvetica"/>
          <w:i w:val="0"/>
          <w:iCs w:val="0"/>
          <w:color w:val="353535"/>
          <w:sz w:val="20"/>
          <w:szCs w:val="20"/>
          <w:shd w:val="clear" w:color="auto" w:fill="FFFFFF"/>
        </w:rPr>
        <w:t></w:t>
      </w:r>
      <w:r w:rsidR="00A731EB" w:rsidRPr="00001B9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72 kb, </w:t>
      </w:r>
      <w:r w:rsidR="00467EC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B) </w:t>
      </w:r>
      <w:r w:rsidR="002466FF" w:rsidRPr="00FD3559">
        <w:rPr>
          <w:rFonts w:ascii="Symbol" w:hAnsi="Symbol" w:cs="Helvetica"/>
          <w:i w:val="0"/>
          <w:iCs w:val="0"/>
          <w:color w:val="353535"/>
          <w:sz w:val="20"/>
          <w:szCs w:val="20"/>
          <w:shd w:val="clear" w:color="auto" w:fill="FFFFFF"/>
        </w:rPr>
        <w:t></w:t>
      </w:r>
      <w:r w:rsidR="00467EC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86</w:t>
      </w:r>
      <w:r w:rsidR="00467EC1" w:rsidRPr="00001B9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kb</w:t>
      </w:r>
      <w:r w:rsidR="004E7E2F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,</w:t>
      </w:r>
      <w:r w:rsidR="00467EC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C</w:t>
      </w:r>
      <w:r w:rsidR="00A731EB" w:rsidRPr="00001B9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) </w:t>
      </w:r>
      <w:r w:rsidR="002466FF">
        <w:rPr>
          <w:rFonts w:ascii="Symbol" w:hAnsi="Symbol" w:cs="Helvetica"/>
          <w:i w:val="0"/>
          <w:iCs w:val="0"/>
          <w:color w:val="353535"/>
          <w:sz w:val="20"/>
          <w:szCs w:val="20"/>
          <w:shd w:val="clear" w:color="auto" w:fill="FFFFFF"/>
        </w:rPr>
        <w:t></w:t>
      </w:r>
      <w:r w:rsidR="00A731EB" w:rsidRPr="00001B9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1</w:t>
      </w:r>
      <w:r w:rsidR="00467EC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0</w:t>
      </w:r>
      <w:r w:rsidR="002466FF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2</w:t>
      </w:r>
      <w:r w:rsidR="00A731EB" w:rsidRPr="00001B9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kb, </w:t>
      </w:r>
      <w:r w:rsidR="00467EC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D</w:t>
      </w:r>
      <w:r w:rsidR="00A731EB" w:rsidRPr="00001B9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) </w:t>
      </w:r>
      <w:r w:rsidR="002466FF">
        <w:rPr>
          <w:rFonts w:ascii="Symbol" w:hAnsi="Symbol" w:cs="Helvetica"/>
          <w:i w:val="0"/>
          <w:iCs w:val="0"/>
          <w:color w:val="353535"/>
          <w:sz w:val="20"/>
          <w:szCs w:val="20"/>
          <w:shd w:val="clear" w:color="auto" w:fill="FFFFFF"/>
        </w:rPr>
        <w:t></w:t>
      </w:r>
      <w:r w:rsidR="00A731EB" w:rsidRPr="00001B9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1</w:t>
      </w:r>
      <w:r w:rsidR="00467EC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26 kb, E) </w:t>
      </w:r>
      <w:r w:rsidR="002466FF">
        <w:rPr>
          <w:rFonts w:ascii="Symbol" w:hAnsi="Symbol" w:cs="Helvetica"/>
          <w:i w:val="0"/>
          <w:iCs w:val="0"/>
          <w:color w:val="353535"/>
          <w:sz w:val="20"/>
          <w:szCs w:val="20"/>
          <w:shd w:val="clear" w:color="auto" w:fill="FFFFFF"/>
        </w:rPr>
        <w:t></w:t>
      </w:r>
      <w:r w:rsidR="00467EC1" w:rsidRPr="00001B9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1</w:t>
      </w:r>
      <w:r w:rsidR="00467EC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53</w:t>
      </w:r>
      <w:r w:rsidR="00A731EB" w:rsidRPr="00001B9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kb, F) </w:t>
      </w:r>
      <w:r w:rsidR="002466FF">
        <w:rPr>
          <w:rFonts w:ascii="Symbol" w:hAnsi="Symbol" w:cs="Helvetica"/>
          <w:i w:val="0"/>
          <w:iCs w:val="0"/>
          <w:color w:val="353535"/>
          <w:sz w:val="20"/>
          <w:szCs w:val="20"/>
          <w:shd w:val="clear" w:color="auto" w:fill="FFFFFF"/>
        </w:rPr>
        <w:t></w:t>
      </w:r>
      <w:r w:rsidR="00A731EB" w:rsidRPr="00001B9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191 kb</w:t>
      </w:r>
      <w:r w:rsidR="00FD355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.</w:t>
      </w:r>
    </w:p>
    <w:p w14:paraId="49073CF8" w14:textId="4854548D" w:rsidR="00A731EB" w:rsidRPr="00001B9A" w:rsidRDefault="00A731EB" w:rsidP="00A731EB">
      <w:pPr>
        <w:rPr>
          <w:rFonts w:ascii="Times New Roman" w:hAnsi="Times New Roman" w:cs="Times New Roman"/>
          <w:sz w:val="20"/>
          <w:szCs w:val="20"/>
        </w:rPr>
      </w:pPr>
    </w:p>
    <w:p w14:paraId="663C74B8" w14:textId="767ED962" w:rsidR="00A731EB" w:rsidRPr="00001B9A" w:rsidRDefault="00A731EB" w:rsidP="00A731EB">
      <w:pPr>
        <w:rPr>
          <w:rFonts w:ascii="Times New Roman" w:hAnsi="Times New Roman" w:cs="Times New Roman"/>
          <w:sz w:val="20"/>
          <w:szCs w:val="20"/>
        </w:rPr>
      </w:pPr>
    </w:p>
    <w:p w14:paraId="7B6683FA" w14:textId="22EE5A67" w:rsidR="00A731EB" w:rsidRPr="00001B9A" w:rsidRDefault="00A731EB" w:rsidP="00A731EB">
      <w:pPr>
        <w:rPr>
          <w:rFonts w:ascii="Times New Roman" w:hAnsi="Times New Roman" w:cs="Times New Roman"/>
          <w:sz w:val="20"/>
          <w:szCs w:val="20"/>
        </w:rPr>
      </w:pPr>
    </w:p>
    <w:p w14:paraId="2D0EEAA0" w14:textId="295EC09D" w:rsidR="00A731EB" w:rsidRPr="00001B9A" w:rsidRDefault="00A731EB" w:rsidP="00A731EB">
      <w:pPr>
        <w:rPr>
          <w:rFonts w:ascii="Times New Roman" w:hAnsi="Times New Roman" w:cs="Times New Roman"/>
          <w:sz w:val="20"/>
          <w:szCs w:val="20"/>
        </w:rPr>
      </w:pPr>
    </w:p>
    <w:p w14:paraId="5B207C9E" w14:textId="54255583" w:rsidR="00A731EB" w:rsidRPr="000E6E5D" w:rsidRDefault="00730A88" w:rsidP="00A731EB">
      <w:pPr>
        <w:keepNext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de-DE" w:eastAsia="de-DE"/>
        </w:rPr>
        <w:drawing>
          <wp:inline distT="0" distB="0" distL="0" distR="0" wp14:anchorId="3A1F08B9" wp14:editId="4A64F24E">
            <wp:extent cx="5937250" cy="4267200"/>
            <wp:effectExtent l="0" t="0" r="635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2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C88E93" w14:textId="4C4C7F36" w:rsidR="00BE2EC0" w:rsidRPr="00625B78" w:rsidRDefault="00A731EB" w:rsidP="00625B78">
      <w:pPr>
        <w:pStyle w:val="Beschriftung"/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</w:pPr>
      <w:r w:rsidRPr="000E6E5D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Figure </w:t>
      </w:r>
      <w:r w:rsidR="00677A66" w:rsidRPr="000E6E5D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S</w:t>
      </w:r>
      <w:r w:rsidR="00677A66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5B</w:t>
      </w:r>
      <w:r w:rsidRPr="000E6E5D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: Coverage of </w:t>
      </w:r>
      <w:r w:rsidRPr="000E6E5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. </w:t>
      </w:r>
      <w:proofErr w:type="spellStart"/>
      <w:r w:rsidRPr="000E6E5D">
        <w:rPr>
          <w:rFonts w:ascii="Times New Roman" w:hAnsi="Times New Roman" w:cs="Times New Roman"/>
          <w:color w:val="000000" w:themeColor="text1"/>
          <w:sz w:val="20"/>
          <w:szCs w:val="20"/>
        </w:rPr>
        <w:t>shibae</w:t>
      </w:r>
      <w:proofErr w:type="spellEnd"/>
      <w:r w:rsidRPr="000E6E5D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replicons in different wild type and </w:t>
      </w:r>
      <w:r w:rsidR="00692AAA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ECR-cured</w:t>
      </w:r>
      <w:r w:rsidR="00692AAA" w:rsidRPr="000E6E5D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</w:t>
      </w:r>
      <w:r w:rsidR="00625B78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strains.</w:t>
      </w:r>
      <w:bookmarkStart w:id="1" w:name="_GoBack"/>
      <w:bookmarkEnd w:id="1"/>
    </w:p>
    <w:sectPr w:rsidR="00BE2EC0" w:rsidRPr="00625B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784E9E"/>
    <w:multiLevelType w:val="hybridMultilevel"/>
    <w:tmpl w:val="EA62743E"/>
    <w:lvl w:ilvl="0" w:tplc="D674A3E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977961"/>
    <w:multiLevelType w:val="hybridMultilevel"/>
    <w:tmpl w:val="B0E4A682"/>
    <w:lvl w:ilvl="0" w:tplc="5362650A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B041373"/>
    <w:multiLevelType w:val="hybridMultilevel"/>
    <w:tmpl w:val="94D063B6"/>
    <w:lvl w:ilvl="0" w:tplc="039CE71A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1E657D5"/>
    <w:multiLevelType w:val="hybridMultilevel"/>
    <w:tmpl w:val="6AA846A8"/>
    <w:lvl w:ilvl="0" w:tplc="BDD638C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E1415E5"/>
    <w:multiLevelType w:val="hybridMultilevel"/>
    <w:tmpl w:val="83B8A0BC"/>
    <w:lvl w:ilvl="0" w:tplc="B9EAD9A8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122"/>
    <w:rsid w:val="00001B9A"/>
    <w:rsid w:val="00005DF7"/>
    <w:rsid w:val="00017DB7"/>
    <w:rsid w:val="000477A9"/>
    <w:rsid w:val="00051BE7"/>
    <w:rsid w:val="000613E0"/>
    <w:rsid w:val="00096908"/>
    <w:rsid w:val="000B4E74"/>
    <w:rsid w:val="000D558C"/>
    <w:rsid w:val="000E6E5D"/>
    <w:rsid w:val="000E758C"/>
    <w:rsid w:val="00154DF7"/>
    <w:rsid w:val="001703CC"/>
    <w:rsid w:val="00177BC5"/>
    <w:rsid w:val="00181A50"/>
    <w:rsid w:val="001829FA"/>
    <w:rsid w:val="00184350"/>
    <w:rsid w:val="001C41E4"/>
    <w:rsid w:val="001E3988"/>
    <w:rsid w:val="0021644F"/>
    <w:rsid w:val="002466FF"/>
    <w:rsid w:val="00247AE6"/>
    <w:rsid w:val="002532CE"/>
    <w:rsid w:val="00285732"/>
    <w:rsid w:val="00293519"/>
    <w:rsid w:val="002E6B1C"/>
    <w:rsid w:val="003146D2"/>
    <w:rsid w:val="00316ED9"/>
    <w:rsid w:val="003448DB"/>
    <w:rsid w:val="00354DEA"/>
    <w:rsid w:val="00366743"/>
    <w:rsid w:val="003969F7"/>
    <w:rsid w:val="003A418F"/>
    <w:rsid w:val="003A445B"/>
    <w:rsid w:val="003C60F6"/>
    <w:rsid w:val="003E2ABF"/>
    <w:rsid w:val="003F33AD"/>
    <w:rsid w:val="00406B71"/>
    <w:rsid w:val="00440784"/>
    <w:rsid w:val="00453225"/>
    <w:rsid w:val="004578F0"/>
    <w:rsid w:val="00467EC1"/>
    <w:rsid w:val="0047059F"/>
    <w:rsid w:val="004945AC"/>
    <w:rsid w:val="00495702"/>
    <w:rsid w:val="004B3285"/>
    <w:rsid w:val="004B669C"/>
    <w:rsid w:val="004B71C1"/>
    <w:rsid w:val="004E7E2F"/>
    <w:rsid w:val="005007ED"/>
    <w:rsid w:val="00536D47"/>
    <w:rsid w:val="005457AD"/>
    <w:rsid w:val="00547106"/>
    <w:rsid w:val="00557902"/>
    <w:rsid w:val="00574DC6"/>
    <w:rsid w:val="00582B4B"/>
    <w:rsid w:val="005A41D6"/>
    <w:rsid w:val="005B14F2"/>
    <w:rsid w:val="005B1573"/>
    <w:rsid w:val="005B6ABD"/>
    <w:rsid w:val="005C4D08"/>
    <w:rsid w:val="00625B78"/>
    <w:rsid w:val="00652660"/>
    <w:rsid w:val="006647C9"/>
    <w:rsid w:val="00677A66"/>
    <w:rsid w:val="0068370B"/>
    <w:rsid w:val="00686DF4"/>
    <w:rsid w:val="00692AAA"/>
    <w:rsid w:val="00696122"/>
    <w:rsid w:val="006B65A5"/>
    <w:rsid w:val="006C218E"/>
    <w:rsid w:val="006E0FF7"/>
    <w:rsid w:val="006F205C"/>
    <w:rsid w:val="006F3D77"/>
    <w:rsid w:val="007212B3"/>
    <w:rsid w:val="007242C3"/>
    <w:rsid w:val="00730A88"/>
    <w:rsid w:val="007441A2"/>
    <w:rsid w:val="00777F34"/>
    <w:rsid w:val="00792422"/>
    <w:rsid w:val="007B31E7"/>
    <w:rsid w:val="007C14FB"/>
    <w:rsid w:val="007D09A5"/>
    <w:rsid w:val="007E55C0"/>
    <w:rsid w:val="007F0A64"/>
    <w:rsid w:val="007F229C"/>
    <w:rsid w:val="007F2CF8"/>
    <w:rsid w:val="00801491"/>
    <w:rsid w:val="0081098F"/>
    <w:rsid w:val="00831AE7"/>
    <w:rsid w:val="0084329C"/>
    <w:rsid w:val="00851700"/>
    <w:rsid w:val="00854479"/>
    <w:rsid w:val="00857144"/>
    <w:rsid w:val="00863871"/>
    <w:rsid w:val="00865589"/>
    <w:rsid w:val="00874FD0"/>
    <w:rsid w:val="00876E76"/>
    <w:rsid w:val="008A7606"/>
    <w:rsid w:val="00904CC7"/>
    <w:rsid w:val="0091216E"/>
    <w:rsid w:val="00953ACD"/>
    <w:rsid w:val="00955167"/>
    <w:rsid w:val="00955825"/>
    <w:rsid w:val="009C01D8"/>
    <w:rsid w:val="009C1108"/>
    <w:rsid w:val="009C677C"/>
    <w:rsid w:val="009D1A5B"/>
    <w:rsid w:val="009E255F"/>
    <w:rsid w:val="00A2634D"/>
    <w:rsid w:val="00A37AC5"/>
    <w:rsid w:val="00A601F8"/>
    <w:rsid w:val="00A604DD"/>
    <w:rsid w:val="00A731EB"/>
    <w:rsid w:val="00A81EF6"/>
    <w:rsid w:val="00AD44C6"/>
    <w:rsid w:val="00AD4DE5"/>
    <w:rsid w:val="00AF5148"/>
    <w:rsid w:val="00B04990"/>
    <w:rsid w:val="00B112C4"/>
    <w:rsid w:val="00B36DAE"/>
    <w:rsid w:val="00B66379"/>
    <w:rsid w:val="00B807FC"/>
    <w:rsid w:val="00B94D15"/>
    <w:rsid w:val="00BE2EC0"/>
    <w:rsid w:val="00C15C5F"/>
    <w:rsid w:val="00C6423B"/>
    <w:rsid w:val="00C65454"/>
    <w:rsid w:val="00C71082"/>
    <w:rsid w:val="00C72C27"/>
    <w:rsid w:val="00C8028F"/>
    <w:rsid w:val="00C8274E"/>
    <w:rsid w:val="00C864E9"/>
    <w:rsid w:val="00C86699"/>
    <w:rsid w:val="00C940DD"/>
    <w:rsid w:val="00C94CB5"/>
    <w:rsid w:val="00CA2056"/>
    <w:rsid w:val="00CB4F03"/>
    <w:rsid w:val="00CD4134"/>
    <w:rsid w:val="00D0200C"/>
    <w:rsid w:val="00D110BA"/>
    <w:rsid w:val="00D23739"/>
    <w:rsid w:val="00D40345"/>
    <w:rsid w:val="00D80E1F"/>
    <w:rsid w:val="00DB45DC"/>
    <w:rsid w:val="00DE1271"/>
    <w:rsid w:val="00DF377A"/>
    <w:rsid w:val="00DF684C"/>
    <w:rsid w:val="00E2005A"/>
    <w:rsid w:val="00E262A5"/>
    <w:rsid w:val="00E542A7"/>
    <w:rsid w:val="00E666A4"/>
    <w:rsid w:val="00EA1B86"/>
    <w:rsid w:val="00EB7711"/>
    <w:rsid w:val="00EC2B3B"/>
    <w:rsid w:val="00EC4BF9"/>
    <w:rsid w:val="00ED7061"/>
    <w:rsid w:val="00EE66E2"/>
    <w:rsid w:val="00EF36A1"/>
    <w:rsid w:val="00F0125B"/>
    <w:rsid w:val="00F07015"/>
    <w:rsid w:val="00F13BC2"/>
    <w:rsid w:val="00F53EB0"/>
    <w:rsid w:val="00F81A76"/>
    <w:rsid w:val="00F847AF"/>
    <w:rsid w:val="00F9360F"/>
    <w:rsid w:val="00F9776B"/>
    <w:rsid w:val="00FA0074"/>
    <w:rsid w:val="00FA1CE3"/>
    <w:rsid w:val="00FA6414"/>
    <w:rsid w:val="00FB21AF"/>
    <w:rsid w:val="00FB4896"/>
    <w:rsid w:val="00FC265E"/>
    <w:rsid w:val="00FD3559"/>
    <w:rsid w:val="00FD70D2"/>
    <w:rsid w:val="00FE7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41E7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961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24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2422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969F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969F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969F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969F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969F7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D0200C"/>
    <w:pPr>
      <w:spacing w:after="0" w:line="240" w:lineRule="auto"/>
    </w:pPr>
  </w:style>
  <w:style w:type="paragraph" w:styleId="StandardWeb">
    <w:name w:val="Normal (Web)"/>
    <w:basedOn w:val="Standard"/>
    <w:uiPriority w:val="99"/>
    <w:semiHidden/>
    <w:unhideWhenUsed/>
    <w:rsid w:val="008571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961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24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2422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969F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969F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969F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969F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969F7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D0200C"/>
    <w:pPr>
      <w:spacing w:after="0" w:line="240" w:lineRule="auto"/>
    </w:pPr>
  </w:style>
  <w:style w:type="paragraph" w:styleId="StandardWeb">
    <w:name w:val="Normal (Web)"/>
    <w:basedOn w:val="Standard"/>
    <w:uiPriority w:val="99"/>
    <w:semiHidden/>
    <w:unhideWhenUsed/>
    <w:rsid w:val="008571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1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66D882-7D16-4D50-9F81-610D0D11A8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SMZ</Company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ja Koppenhöfer</dc:creator>
  <cp:lastModifiedBy>Petersen, Joern</cp:lastModifiedBy>
  <cp:revision>3</cp:revision>
  <cp:lastPrinted>2022-03-04T12:13:00Z</cp:lastPrinted>
  <dcterms:created xsi:type="dcterms:W3CDTF">2022-06-16T10:41:00Z</dcterms:created>
  <dcterms:modified xsi:type="dcterms:W3CDTF">2022-06-16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nvironmental-microbiology</vt:lpwstr>
  </property>
  <property fmtid="{D5CDD505-2E9C-101B-9397-08002B2CF9AE}" pid="9" name="Mendeley Recent Style Name 3_1">
    <vt:lpwstr>Environmental Microbiology</vt:lpwstr>
  </property>
  <property fmtid="{D5CDD505-2E9C-101B-9397-08002B2CF9AE}" pid="10" name="Mendeley Recent Style Id 4_1">
    <vt:lpwstr>http://www.zotero.org/styles/genes</vt:lpwstr>
  </property>
  <property fmtid="{D5CDD505-2E9C-101B-9397-08002B2CF9AE}" pid="11" name="Mendeley Recent Style Name 4_1">
    <vt:lpwstr>Genes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national-journal-of-systematic-and-evolutionary-microbiology</vt:lpwstr>
  </property>
  <property fmtid="{D5CDD505-2E9C-101B-9397-08002B2CF9AE}" pid="15" name="Mendeley Recent Style Name 6_1">
    <vt:lpwstr>International Journal of Systematic and Evolutionary Microbi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